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58A6" w:rsidRPr="000E0763" w:rsidRDefault="006558A6" w:rsidP="006558A6">
      <w:pPr>
        <w:keepNext/>
        <w:spacing w:line="480" w:lineRule="auto"/>
        <w:rPr>
          <w:b/>
          <w:bCs/>
          <w:color w:val="000000"/>
        </w:rPr>
      </w:pPr>
      <w:proofErr w:type="gramStart"/>
      <w:r>
        <w:rPr>
          <w:b/>
          <w:bCs/>
          <w:color w:val="000000"/>
        </w:rPr>
        <w:t>S18</w:t>
      </w:r>
      <w:r w:rsidRPr="000E0763">
        <w:rPr>
          <w:b/>
          <w:bCs/>
          <w:color w:val="000000"/>
        </w:rPr>
        <w:t xml:space="preserve"> Table.</w:t>
      </w:r>
      <w:proofErr w:type="gramEnd"/>
      <w:r w:rsidRPr="000E0763">
        <w:rPr>
          <w:b/>
          <w:bCs/>
          <w:color w:val="000000"/>
        </w:rPr>
        <w:t xml:space="preserve"> </w:t>
      </w:r>
      <w:proofErr w:type="gramStart"/>
      <w:r w:rsidRPr="000E0763">
        <w:rPr>
          <w:b/>
          <w:bCs/>
          <w:color w:val="000000"/>
        </w:rPr>
        <w:t xml:space="preserve">Mixed-Effects Model for Moderating Effects of Parental Care and Tenderness </w:t>
      </w:r>
      <w:r>
        <w:rPr>
          <w:b/>
          <w:bCs/>
          <w:color w:val="000000"/>
        </w:rPr>
        <w:t xml:space="preserve">on Need to Protect </w:t>
      </w:r>
      <w:r w:rsidRPr="000E0763">
        <w:rPr>
          <w:b/>
          <w:bCs/>
          <w:color w:val="000000"/>
        </w:rPr>
        <w:t xml:space="preserve">in Experiment </w:t>
      </w:r>
      <w:r>
        <w:rPr>
          <w:b/>
          <w:bCs/>
          <w:color w:val="000000"/>
        </w:rPr>
        <w:t>4</w:t>
      </w:r>
      <w:r w:rsidRPr="000E0763">
        <w:rPr>
          <w:b/>
          <w:bCs/>
          <w:color w:val="000000"/>
        </w:rPr>
        <w:t>.</w:t>
      </w:r>
      <w:proofErr w:type="gramEnd"/>
      <w:r w:rsidRPr="000E0763">
        <w:rPr>
          <w:b/>
          <w:bCs/>
          <w:color w:val="000000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1350"/>
        <w:gridCol w:w="900"/>
        <w:gridCol w:w="1530"/>
        <w:gridCol w:w="1080"/>
        <w:gridCol w:w="1880"/>
      </w:tblGrid>
      <w:tr w:rsidR="006558A6" w:rsidTr="009C223D">
        <w:tc>
          <w:tcPr>
            <w:tcW w:w="26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58A6" w:rsidRDefault="006558A6" w:rsidP="009C223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58A6" w:rsidRPr="00B463DE" w:rsidRDefault="006558A6" w:rsidP="009C223D">
            <w:pPr>
              <w:spacing w:line="480" w:lineRule="auto"/>
              <w:jc w:val="center"/>
              <w:rPr>
                <w:color w:val="000000"/>
              </w:rPr>
            </w:pPr>
            <w:r w:rsidRPr="001D49AA">
              <w:t>β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58A6" w:rsidRDefault="006558A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t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58A6" w:rsidRDefault="006558A6" w:rsidP="009C223D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4D465F">
              <w:rPr>
                <w:i/>
                <w:color w:val="000000"/>
              </w:rPr>
              <w:t>df</w:t>
            </w:r>
            <w:r w:rsidRPr="00B67E8E">
              <w:rPr>
                <w:color w:val="000000"/>
              </w:rPr>
              <w:t>s</w:t>
            </w:r>
            <w:proofErr w:type="spellEnd"/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58A6" w:rsidRDefault="006558A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p</w:t>
            </w:r>
          </w:p>
        </w:tc>
        <w:tc>
          <w:tcPr>
            <w:tcW w:w="18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58A6" w:rsidRDefault="006558A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5% CI</w:t>
            </w:r>
          </w:p>
        </w:tc>
      </w:tr>
      <w:tr w:rsidR="006558A6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58A6" w:rsidRDefault="006558A6" w:rsidP="009C223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Gaze Avers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58A6" w:rsidRDefault="006558A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58A6" w:rsidRDefault="006558A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1.0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58A6" w:rsidRDefault="006558A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5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58A6" w:rsidRDefault="006558A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311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58A6" w:rsidRDefault="006558A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11, 0.03]</w:t>
            </w:r>
          </w:p>
        </w:tc>
      </w:tr>
      <w:tr w:rsidR="006558A6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58A6" w:rsidRDefault="006558A6" w:rsidP="009C223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Target Typ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58A6" w:rsidRDefault="006558A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58A6" w:rsidRDefault="006558A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7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58A6" w:rsidRDefault="006558A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9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58A6" w:rsidRDefault="006558A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58A6" w:rsidRDefault="006558A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0.30, 0.98]</w:t>
            </w:r>
          </w:p>
        </w:tc>
      </w:tr>
      <w:tr w:rsidR="006558A6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58A6" w:rsidRDefault="006558A6" w:rsidP="009C223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Nurturanc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58A6" w:rsidRDefault="006558A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58A6" w:rsidRDefault="006558A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.6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58A6" w:rsidRDefault="006558A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58A6" w:rsidRDefault="006558A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58A6" w:rsidRDefault="006558A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0.25, 0.46]</w:t>
            </w:r>
          </w:p>
        </w:tc>
      </w:tr>
      <w:tr w:rsidR="006558A6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58A6" w:rsidRDefault="006558A6" w:rsidP="009C223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Protec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58A6" w:rsidRDefault="006558A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58A6" w:rsidRDefault="006558A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.7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58A6" w:rsidRDefault="006558A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58A6" w:rsidRDefault="006558A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58A6" w:rsidRDefault="006558A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0.14, 0.36]</w:t>
            </w:r>
          </w:p>
        </w:tc>
      </w:tr>
      <w:tr w:rsidR="006558A6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58A6" w:rsidRDefault="006558A6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Aversion and Target Typ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58A6" w:rsidRDefault="006558A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58A6" w:rsidRDefault="006558A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1.4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58A6" w:rsidRDefault="006558A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5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58A6" w:rsidRDefault="006558A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146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58A6" w:rsidRDefault="006558A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12, 0.01]</w:t>
            </w:r>
          </w:p>
        </w:tc>
      </w:tr>
      <w:tr w:rsidR="006558A6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58A6" w:rsidRDefault="006558A6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Aversion and Nurturanc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58A6" w:rsidRDefault="006558A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58A6" w:rsidRDefault="006558A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8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58A6" w:rsidRDefault="006558A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5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58A6" w:rsidRDefault="006558A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409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58A6" w:rsidRDefault="006558A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11, 0.04]</w:t>
            </w:r>
          </w:p>
        </w:tc>
      </w:tr>
      <w:tr w:rsidR="006558A6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58A6" w:rsidRDefault="006558A6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Target Type and Nurturanc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58A6" w:rsidRDefault="006558A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8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58A6" w:rsidRDefault="006558A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4.4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58A6" w:rsidRDefault="006558A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58A6" w:rsidRDefault="006558A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58A6" w:rsidRDefault="006558A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1.18, -0.46]</w:t>
            </w:r>
          </w:p>
        </w:tc>
      </w:tr>
      <w:tr w:rsidR="006558A6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58A6" w:rsidRDefault="006558A6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Aversion and Protec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58A6" w:rsidRDefault="006558A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58A6" w:rsidRDefault="006558A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1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58A6" w:rsidRDefault="006558A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5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58A6" w:rsidRDefault="006558A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270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58A6" w:rsidRDefault="006558A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3, 0.13]</w:t>
            </w:r>
          </w:p>
        </w:tc>
      </w:tr>
      <w:tr w:rsidR="006558A6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58A6" w:rsidRDefault="006558A6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Target Type and Protec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58A6" w:rsidRDefault="006558A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58A6" w:rsidRDefault="006558A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58A6" w:rsidRDefault="006558A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58A6" w:rsidRDefault="006558A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943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58A6" w:rsidRDefault="006558A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38, 0.41]</w:t>
            </w:r>
          </w:p>
        </w:tc>
      </w:tr>
      <w:tr w:rsidR="006558A6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58A6" w:rsidRDefault="006558A6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Aversion, Type, and Nurturanc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58A6" w:rsidRDefault="006558A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58A6" w:rsidRDefault="006558A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2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58A6" w:rsidRDefault="006558A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5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58A6" w:rsidRDefault="006558A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791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58A6" w:rsidRDefault="006558A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8, 0.06]</w:t>
            </w:r>
          </w:p>
        </w:tc>
      </w:tr>
      <w:tr w:rsidR="006558A6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58A6" w:rsidRDefault="006558A6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Aversion, Type, and Protec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58A6" w:rsidRDefault="006558A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58A6" w:rsidRDefault="006558A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58A6" w:rsidRDefault="006558A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5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58A6" w:rsidRDefault="006558A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368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58A6" w:rsidRDefault="006558A6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4, 0.12]</w:t>
            </w:r>
          </w:p>
        </w:tc>
      </w:tr>
    </w:tbl>
    <w:p w:rsidR="00C95CB1" w:rsidRDefault="00C95CB1">
      <w:bookmarkStart w:id="0" w:name="_GoBack"/>
      <w:bookmarkEnd w:id="0"/>
    </w:p>
    <w:sectPr w:rsidR="00C95C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2204"/>
    <w:rsid w:val="006558A6"/>
    <w:rsid w:val="006F2204"/>
    <w:rsid w:val="00C95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8A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58A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8A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58A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5</Characters>
  <Application>Microsoft Office Word</Application>
  <DocSecurity>0</DocSecurity>
  <Lines>6</Lines>
  <Paragraphs>1</Paragraphs>
  <ScaleCrop>false</ScaleCrop>
  <Company/>
  <LinksUpToDate>false</LinksUpToDate>
  <CharactersWithSpaces>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Guruprasath</cp:lastModifiedBy>
  <cp:revision>2</cp:revision>
  <dcterms:created xsi:type="dcterms:W3CDTF">2020-04-15T01:27:00Z</dcterms:created>
  <dcterms:modified xsi:type="dcterms:W3CDTF">2020-04-15T01:27:00Z</dcterms:modified>
</cp:coreProperties>
</file>